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7C387" w14:textId="1F63E151" w:rsidR="005A2385" w:rsidRDefault="005A2385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>
        <w:rPr>
          <w:rFonts w:ascii="Arial" w:hAnsi="Arial" w:cs="Arial"/>
          <w:b/>
          <w:color w:val="000000" w:themeColor="text1"/>
          <w:lang w:val="en-GB"/>
        </w:rPr>
        <w:t>Supplementary File</w:t>
      </w:r>
      <w:r w:rsidR="00F63FDD">
        <w:rPr>
          <w:rFonts w:ascii="Arial" w:hAnsi="Arial" w:cs="Arial"/>
          <w:b/>
          <w:color w:val="000000" w:themeColor="text1"/>
          <w:lang w:val="en-GB"/>
        </w:rPr>
        <w:t xml:space="preserve"> 1</w:t>
      </w:r>
    </w:p>
    <w:p w14:paraId="2B501BE1" w14:textId="77777777" w:rsidR="005A2385" w:rsidRDefault="005A2385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D41B71E" w14:textId="54E3783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E67360">
        <w:rPr>
          <w:rFonts w:ascii="Arial" w:hAnsi="Arial" w:cs="Arial"/>
          <w:b/>
          <w:color w:val="000000" w:themeColor="text1"/>
          <w:lang w:val="en-GB"/>
        </w:rPr>
        <w:t>Calculation of the PPPA ratio</w:t>
      </w:r>
    </w:p>
    <w:p w14:paraId="3D1AE725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E67360">
        <w:rPr>
          <w:rFonts w:ascii="Arial" w:hAnsi="Arial" w:cs="Arial"/>
          <w:color w:val="000000" w:themeColor="text1"/>
          <w:lang w:val="en-GB"/>
        </w:rPr>
        <w:t>First, the ratio between preoperative anterior corneal radius and postoperative posterior corneal radius (PPPA ratio or 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PPPA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FECD/DMEK</w:t>
      </w:r>
      <w:r w:rsidRPr="00E67360">
        <w:rPr>
          <w:rFonts w:ascii="Arial" w:hAnsi="Arial" w:cs="Arial"/>
          <w:color w:val="000000" w:themeColor="text1"/>
          <w:lang w:val="en-GB"/>
        </w:rPr>
        <w:t>) was calculated in every eye based on the preoperative anterior corneal radius (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FECD</w:t>
      </w:r>
      <w:r w:rsidRPr="00E67360">
        <w:rPr>
          <w:rFonts w:ascii="Arial" w:hAnsi="Arial" w:cs="Arial"/>
          <w:color w:val="000000" w:themeColor="text1"/>
          <w:lang w:val="en-GB"/>
        </w:rPr>
        <w:t>) and postoperative posterior corneal radius (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P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DMEK</w:t>
      </w:r>
      <w:r w:rsidRPr="00E67360">
        <w:rPr>
          <w:rFonts w:ascii="Arial" w:hAnsi="Arial" w:cs="Arial"/>
          <w:color w:val="000000" w:themeColor="text1"/>
          <w:lang w:val="en-GB"/>
        </w:rPr>
        <w:t xml:space="preserve">). (Formula 1) </w:t>
      </w:r>
    </w:p>
    <w:p w14:paraId="4C2249D6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7655"/>
        <w:gridCol w:w="726"/>
      </w:tblGrid>
      <w:tr w:rsidR="005A2385" w:rsidRPr="00E67360" w14:paraId="499C77BF" w14:textId="77777777" w:rsidTr="00D903F1">
        <w:trPr>
          <w:trHeight w:val="1043"/>
        </w:trPr>
        <w:tc>
          <w:tcPr>
            <w:tcW w:w="7655" w:type="dxa"/>
          </w:tcPr>
          <w:p w14:paraId="5A7776F3" w14:textId="77777777" w:rsidR="005A2385" w:rsidRPr="00E67360" w:rsidRDefault="00F63FDD" w:rsidP="00D903F1">
            <w:pPr>
              <w:keepNext/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PPPA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FECD/DMEK</m:t>
                        </m:r>
                      </m:sup>
                    </m:sSup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FECD</m:t>
                            </m:r>
                          </m:sup>
                        </m:sSup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P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DMEK</m:t>
                            </m:r>
                          </m:sup>
                        </m:sSup>
                      </m:sub>
                    </m:sSub>
                  </m:den>
                </m:f>
              </m:oMath>
            </m:oMathPara>
          </w:p>
        </w:tc>
        <w:tc>
          <w:tcPr>
            <w:tcW w:w="726" w:type="dxa"/>
          </w:tcPr>
          <w:p w14:paraId="341B2ACF" w14:textId="77777777" w:rsidR="005A2385" w:rsidRPr="00E67360" w:rsidRDefault="005A2385" w:rsidP="00D903F1">
            <w:pPr>
              <w:pStyle w:val="Beschriftung"/>
              <w:spacing w:after="0" w:line="480" w:lineRule="auto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E6736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( </w:t>
            </w:r>
            <w:r w:rsidRPr="00E6736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fldChar w:fldCharType="begin"/>
            </w:r>
            <w:r w:rsidRPr="00E6736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instrText xml:space="preserve"> SEQ ( \* ARABIC </w:instrText>
            </w:r>
            <w:r w:rsidRPr="00E6736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fldChar w:fldCharType="separate"/>
            </w:r>
            <w:r w:rsidRPr="00E67360">
              <w:rPr>
                <w:rFonts w:ascii="Arial" w:hAnsi="Arial" w:cs="Arial"/>
                <w:noProof/>
                <w:color w:val="000000" w:themeColor="text1"/>
                <w:sz w:val="24"/>
                <w:szCs w:val="24"/>
                <w:lang w:val="en-GB"/>
              </w:rPr>
              <w:t>1</w:t>
            </w:r>
            <w:r w:rsidRPr="00E6736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fldChar w:fldCharType="end"/>
            </w:r>
            <w:r w:rsidRPr="00E6736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)</w:t>
            </w:r>
          </w:p>
          <w:p w14:paraId="11461B92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</w:tbl>
    <w:p w14:paraId="12AAADB6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E67360">
        <w:rPr>
          <w:rFonts w:ascii="Arial" w:hAnsi="Arial" w:cs="Arial"/>
          <w:color w:val="000000" w:themeColor="text1"/>
          <w:lang w:val="en-GB"/>
        </w:rPr>
        <w:t>The mean PPPA ratio was then calculated based on all eyes included in the study.</w:t>
      </w:r>
    </w:p>
    <w:p w14:paraId="38D6D1FF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37027479" w14:textId="57CE78C6" w:rsidR="005A2385" w:rsidRDefault="005A2385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26FC288F" w14:textId="32ACCD9E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2A58EDCF" w14:textId="30A7D5A6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31BC04AB" w14:textId="150BD2EA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01A716BB" w14:textId="021FAE7F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1475F836" w14:textId="0CBFE5D4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38E0B5AB" w14:textId="1FA6336F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460FDE13" w14:textId="69C753F2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1EEC4AF9" w14:textId="6A05070D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DEC5A55" w14:textId="4F525C33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25A7EAE5" w14:textId="35EB08EA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14C1DBEB" w14:textId="6C1E70DA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66DC5B05" w14:textId="2E9CCA86" w:rsidR="00A701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50124C3F" w14:textId="77777777" w:rsidR="00A70160" w:rsidRPr="00E67360" w:rsidRDefault="00A70160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743B17DA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E67360">
        <w:rPr>
          <w:rFonts w:ascii="Arial" w:hAnsi="Arial" w:cs="Arial"/>
          <w:b/>
          <w:color w:val="000000" w:themeColor="text1"/>
          <w:lang w:val="en-GB"/>
        </w:rPr>
        <w:lastRenderedPageBreak/>
        <w:t xml:space="preserve">Calculation of the FRI for a single Scheimpflug camera. </w:t>
      </w:r>
    </w:p>
    <w:p w14:paraId="1A0EF47E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E67360">
        <w:rPr>
          <w:rFonts w:ascii="Arial" w:hAnsi="Arial" w:cs="Arial"/>
          <w:color w:val="000000" w:themeColor="text1"/>
          <w:lang w:val="en-GB"/>
        </w:rPr>
        <w:t>Second, a fictitious refractive index (FRI) was calculated for every eye based on the thick lens formula and the postoperative posterior to preoperative anterior corneal curvature radii ratio.</w:t>
      </w:r>
    </w:p>
    <w:p w14:paraId="4AC647A3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7641"/>
        <w:gridCol w:w="720"/>
      </w:tblGrid>
      <w:tr w:rsidR="005A2385" w:rsidRPr="00E67360" w14:paraId="1F1C234B" w14:textId="77777777" w:rsidTr="00D903F1">
        <w:tc>
          <w:tcPr>
            <w:tcW w:w="726" w:type="dxa"/>
          </w:tcPr>
          <w:p w14:paraId="33B70518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754" w:type="dxa"/>
          </w:tcPr>
          <w:p w14:paraId="0F4B2B22" w14:textId="77777777" w:rsidR="005A2385" w:rsidRPr="00E67360" w:rsidRDefault="00F63FDD" w:rsidP="00D903F1">
            <w:pPr>
              <w:keepNext/>
              <w:spacing w:line="480" w:lineRule="auto"/>
              <w:ind w:left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D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FECD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(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Cornea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-1)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x </m:t>
                    </m:r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100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 xml:space="preserve">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FECD</m:t>
                            </m:r>
                          </m:sup>
                        </m:sSup>
                      </m:sub>
                    </m:sSub>
                  </m:den>
                </m:f>
              </m:oMath>
            </m:oMathPara>
          </w:p>
        </w:tc>
        <w:tc>
          <w:tcPr>
            <w:tcW w:w="726" w:type="dxa"/>
          </w:tcPr>
          <w:p w14:paraId="51C280C8" w14:textId="77777777" w:rsidR="005A2385" w:rsidRPr="00E67360" w:rsidRDefault="005A2385" w:rsidP="00D903F1">
            <w:pPr>
              <w:pStyle w:val="Beschriftung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E67360">
              <w:rPr>
                <w:rFonts w:ascii="Arial" w:hAnsi="Arial" w:cs="Arial"/>
                <w:color w:val="000000" w:themeColor="text1"/>
                <w:sz w:val="24"/>
                <w:lang w:val="en-GB"/>
              </w:rPr>
              <w:t xml:space="preserve"> (2)</w:t>
            </w:r>
          </w:p>
          <w:p w14:paraId="2DD352CC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5A2385" w:rsidRPr="00E67360" w14:paraId="54CB4744" w14:textId="77777777" w:rsidTr="00D903F1">
        <w:trPr>
          <w:trHeight w:val="1083"/>
        </w:trPr>
        <w:tc>
          <w:tcPr>
            <w:tcW w:w="726" w:type="dxa"/>
          </w:tcPr>
          <w:p w14:paraId="1582BD27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754" w:type="dxa"/>
          </w:tcPr>
          <w:p w14:paraId="539F50E4" w14:textId="77777777" w:rsidR="005A2385" w:rsidRPr="00E67360" w:rsidRDefault="00F63FDD" w:rsidP="00D903F1">
            <w:pPr>
              <w:spacing w:line="480" w:lineRule="auto"/>
              <w:ind w:left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D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DMEK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(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aqueous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cornea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)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x </m:t>
                    </m:r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100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FECD</m:t>
                            </m:r>
                          </m:sup>
                        </m:sSup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 x</m:t>
                    </m:r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R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PPPA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FECD/DMEK</m:t>
                            </m:r>
                          </m:sup>
                        </m:sSup>
                      </m:sub>
                    </m:sSub>
                  </m:den>
                </m:f>
              </m:oMath>
            </m:oMathPara>
          </w:p>
        </w:tc>
        <w:tc>
          <w:tcPr>
            <w:tcW w:w="726" w:type="dxa"/>
          </w:tcPr>
          <w:p w14:paraId="21EF1EDC" w14:textId="77777777" w:rsidR="005A2385" w:rsidRPr="00E67360" w:rsidRDefault="005A2385" w:rsidP="00D903F1">
            <w:pPr>
              <w:pStyle w:val="Beschriftung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E67360">
              <w:rPr>
                <w:rFonts w:ascii="Arial" w:hAnsi="Arial" w:cs="Arial"/>
                <w:color w:val="000000" w:themeColor="text1"/>
                <w:sz w:val="24"/>
                <w:lang w:val="en-GB"/>
              </w:rPr>
              <w:t xml:space="preserve"> (3)</w:t>
            </w:r>
          </w:p>
          <w:p w14:paraId="6D7FA434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5A2385" w:rsidRPr="00E67360" w14:paraId="09653938" w14:textId="77777777" w:rsidTr="00D903F1">
        <w:trPr>
          <w:trHeight w:val="1132"/>
        </w:trPr>
        <w:tc>
          <w:tcPr>
            <w:tcW w:w="726" w:type="dxa"/>
          </w:tcPr>
          <w:p w14:paraId="1579D698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754" w:type="dxa"/>
          </w:tcPr>
          <w:p w14:paraId="7E2A455B" w14:textId="77777777" w:rsidR="005A2385" w:rsidRPr="00E67360" w:rsidRDefault="00F63FDD" w:rsidP="00D903F1">
            <w:pPr>
              <w:spacing w:line="480" w:lineRule="auto"/>
              <w:ind w:left="142"/>
              <w:jc w:val="both"/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vertAlign w:val="subscript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vertAlign w:val="subscript"/>
                        <w:lang w:val="en-GB"/>
                      </w:rPr>
                      <m:t>D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vertAlign w:val="subscript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vertAlign w:val="subscript"/>
                            <w:lang w:val="en-GB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vertAlign w:val="subscript"/>
                            <w:lang w:val="en-GB"/>
                          </w:rPr>
                          <m:t>FECD/DMEK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vertAlign w:val="subscript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Mean CC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DMEK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 xml:space="preserve">cornea 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x 1000</m:t>
                    </m:r>
                  </m:den>
                </m:f>
                <m: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 xml:space="preserve">x </m:t>
                </m:r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D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FECD</m:t>
                        </m:r>
                      </m:sup>
                    </m:sSup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 xml:space="preserve">x </m:t>
                </m:r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D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DMEK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726" w:type="dxa"/>
          </w:tcPr>
          <w:p w14:paraId="36B3A07B" w14:textId="77777777" w:rsidR="005A2385" w:rsidRPr="00E67360" w:rsidRDefault="005A2385" w:rsidP="00D903F1">
            <w:pPr>
              <w:pStyle w:val="Beschriftung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E67360">
              <w:rPr>
                <w:rFonts w:ascii="Arial" w:hAnsi="Arial" w:cs="Arial"/>
                <w:color w:val="000000" w:themeColor="text1"/>
                <w:sz w:val="24"/>
                <w:lang w:val="en-GB"/>
              </w:rPr>
              <w:t xml:space="preserve"> (4)</w:t>
            </w:r>
          </w:p>
          <w:p w14:paraId="2420623B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5A2385" w:rsidRPr="00E67360" w14:paraId="3AB9105C" w14:textId="77777777" w:rsidTr="00D903F1">
        <w:tc>
          <w:tcPr>
            <w:tcW w:w="726" w:type="dxa"/>
          </w:tcPr>
          <w:p w14:paraId="0B50CD46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754" w:type="dxa"/>
          </w:tcPr>
          <w:p w14:paraId="35DFA530" w14:textId="77777777" w:rsidR="005A2385" w:rsidRPr="00E67360" w:rsidRDefault="00F63FDD" w:rsidP="00D903F1">
            <w:pPr>
              <w:spacing w:line="480" w:lineRule="auto"/>
              <w:ind w:left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D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Total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FECD/DMEK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D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FECD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D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DMEK</m:t>
                        </m:r>
                      </m:sup>
                    </m:sSup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D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DMEK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726" w:type="dxa"/>
          </w:tcPr>
          <w:p w14:paraId="5FD0E319" w14:textId="77777777" w:rsidR="005A2385" w:rsidRPr="00E67360" w:rsidRDefault="005A2385" w:rsidP="00D903F1">
            <w:pPr>
              <w:pStyle w:val="Beschriftung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E67360">
              <w:rPr>
                <w:rFonts w:ascii="Arial" w:hAnsi="Arial" w:cs="Arial"/>
                <w:color w:val="000000" w:themeColor="text1"/>
                <w:sz w:val="24"/>
                <w:lang w:val="en-GB"/>
              </w:rPr>
              <w:t xml:space="preserve"> (5)</w:t>
            </w:r>
          </w:p>
          <w:p w14:paraId="6BA52CEA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5A2385" w:rsidRPr="00E67360" w14:paraId="387CA996" w14:textId="77777777" w:rsidTr="00D903F1">
        <w:tc>
          <w:tcPr>
            <w:tcW w:w="726" w:type="dxa"/>
          </w:tcPr>
          <w:p w14:paraId="68B55CEE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7754" w:type="dxa"/>
          </w:tcPr>
          <w:p w14:paraId="10BB098E" w14:textId="77777777" w:rsidR="005A2385" w:rsidRPr="00E67360" w:rsidRDefault="00F63FDD" w:rsidP="00D903F1">
            <w:pPr>
              <w:spacing w:line="480" w:lineRule="auto"/>
              <w:ind w:left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c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D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Total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FECD/DMEK</m:t>
                            </m:r>
                          </m:sup>
                        </m:sSup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x</m:t>
                        </m:r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 xml:space="preserve"> R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FECD</m:t>
                            </m:r>
                          </m:sup>
                        </m:sSup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100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>+1</m:t>
                </m:r>
              </m:oMath>
            </m:oMathPara>
          </w:p>
        </w:tc>
        <w:tc>
          <w:tcPr>
            <w:tcW w:w="726" w:type="dxa"/>
          </w:tcPr>
          <w:p w14:paraId="726A400F" w14:textId="77777777" w:rsidR="005A2385" w:rsidRPr="00E67360" w:rsidRDefault="005A2385" w:rsidP="00D903F1">
            <w:pPr>
              <w:pStyle w:val="Beschriftung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E67360">
              <w:rPr>
                <w:rFonts w:ascii="Arial" w:hAnsi="Arial" w:cs="Arial"/>
                <w:color w:val="000000" w:themeColor="text1"/>
                <w:sz w:val="24"/>
                <w:lang w:val="en-GB"/>
              </w:rPr>
              <w:t xml:space="preserve"> (6)</w:t>
            </w:r>
          </w:p>
          <w:p w14:paraId="7128777B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</w:tbl>
    <w:p w14:paraId="2182BBBB" w14:textId="29646B2E" w:rsidR="005A2385" w:rsidRDefault="005A2385" w:rsidP="005A238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E67360">
        <w:rPr>
          <w:rFonts w:ascii="Arial" w:hAnsi="Arial" w:cs="Arial"/>
          <w:i/>
          <w:color w:val="000000" w:themeColor="text1"/>
          <w:lang w:val="en-GB"/>
        </w:rPr>
        <w:t>D</w:t>
      </w:r>
      <w:r w:rsidRPr="00E67360">
        <w:rPr>
          <w:rFonts w:ascii="Arial" w:hAnsi="Arial" w:cs="Arial"/>
          <w:i/>
          <w:color w:val="000000" w:themeColor="text1"/>
          <w:vertAlign w:val="subscript"/>
          <w:lang w:val="en-GB"/>
        </w:rPr>
        <w:t>A</w:t>
      </w:r>
      <w:r w:rsidRPr="00E67360">
        <w:rPr>
          <w:rFonts w:ascii="Arial" w:hAnsi="Arial" w:cs="Arial"/>
          <w:i/>
          <w:color w:val="000000" w:themeColor="text1"/>
          <w:vertAlign w:val="superscript"/>
          <w:lang w:val="en-GB"/>
        </w:rPr>
        <w:t xml:space="preserve"> </w:t>
      </w:r>
      <w:r w:rsidRPr="00E67360">
        <w:rPr>
          <w:rFonts w:ascii="Arial" w:hAnsi="Arial" w:cs="Arial"/>
          <w:color w:val="000000" w:themeColor="text1"/>
          <w:lang w:val="en-GB"/>
        </w:rPr>
        <w:t xml:space="preserve"> is the dioptric power of the anterior corneal surface (D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FECD</w:t>
      </w:r>
      <w:r w:rsidRPr="00E67360">
        <w:rPr>
          <w:rFonts w:ascii="Arial" w:hAnsi="Arial" w:cs="Arial"/>
          <w:color w:val="000000" w:themeColor="text1"/>
          <w:lang w:val="en-GB"/>
        </w:rPr>
        <w:t xml:space="preserve"> = preoperative; D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DMEK</w:t>
      </w:r>
      <w:r w:rsidRPr="00E67360">
        <w:rPr>
          <w:rFonts w:ascii="Arial" w:hAnsi="Arial" w:cs="Arial"/>
          <w:color w:val="000000" w:themeColor="text1"/>
          <w:lang w:val="en-GB"/>
        </w:rPr>
        <w:t xml:space="preserve"> = postoperative), </w:t>
      </w:r>
      <w:proofErr w:type="spellStart"/>
      <w:r w:rsidRPr="00E67360">
        <w:rPr>
          <w:rFonts w:ascii="Arial" w:hAnsi="Arial" w:cs="Arial"/>
          <w:i/>
          <w:color w:val="000000" w:themeColor="text1"/>
          <w:lang w:val="en-GB"/>
        </w:rPr>
        <w:t>n</w:t>
      </w:r>
      <w:r w:rsidRPr="00E67360">
        <w:rPr>
          <w:rFonts w:ascii="Arial" w:hAnsi="Arial" w:cs="Arial"/>
          <w:i/>
          <w:color w:val="000000" w:themeColor="text1"/>
          <w:vertAlign w:val="subscript"/>
          <w:lang w:val="en-GB"/>
        </w:rPr>
        <w:t>cornea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 xml:space="preserve"> is the refractive index of the cornea (1.376), </w:t>
      </w:r>
      <w:proofErr w:type="spellStart"/>
      <w:r w:rsidRPr="00E67360">
        <w:rPr>
          <w:rFonts w:ascii="Arial" w:hAnsi="Arial" w:cs="Arial"/>
          <w:i/>
          <w:color w:val="000000" w:themeColor="text1"/>
          <w:lang w:val="en-GB"/>
        </w:rPr>
        <w:t>D</w:t>
      </w:r>
      <w:r w:rsidRPr="00E67360">
        <w:rPr>
          <w:rFonts w:ascii="Arial" w:hAnsi="Arial" w:cs="Arial"/>
          <w:i/>
          <w:color w:val="000000" w:themeColor="text1"/>
          <w:vertAlign w:val="subscript"/>
          <w:lang w:val="en-GB"/>
        </w:rPr>
        <w:t>p</w:t>
      </w:r>
      <w:proofErr w:type="spellEnd"/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 xml:space="preserve"> </w:t>
      </w:r>
      <w:r w:rsidRPr="00E67360">
        <w:rPr>
          <w:rFonts w:ascii="Arial" w:hAnsi="Arial" w:cs="Arial"/>
          <w:color w:val="000000" w:themeColor="text1"/>
          <w:lang w:val="en-GB"/>
        </w:rPr>
        <w:t>is the dioptric power of the posterior corneal surface (D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P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FECD</w:t>
      </w:r>
      <w:r w:rsidRPr="00E67360">
        <w:rPr>
          <w:rFonts w:ascii="Arial" w:hAnsi="Arial" w:cs="Arial"/>
          <w:color w:val="000000" w:themeColor="text1"/>
          <w:lang w:val="en-GB"/>
        </w:rPr>
        <w:t xml:space="preserve"> = preoperative; D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P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DMEK</w:t>
      </w:r>
      <w:r w:rsidRPr="00E67360">
        <w:rPr>
          <w:rFonts w:ascii="Arial" w:hAnsi="Arial" w:cs="Arial"/>
          <w:color w:val="000000" w:themeColor="text1"/>
          <w:lang w:val="en-GB"/>
        </w:rPr>
        <w:t xml:space="preserve"> = postoperative), 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 xml:space="preserve">A </w:t>
      </w:r>
      <w:r w:rsidRPr="00E67360">
        <w:rPr>
          <w:rFonts w:ascii="Arial" w:hAnsi="Arial" w:cs="Arial"/>
          <w:color w:val="000000" w:themeColor="text1"/>
          <w:lang w:val="en-GB"/>
        </w:rPr>
        <w:t>is the mean anterior corneal radius (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FECD</w:t>
      </w:r>
      <w:r w:rsidRPr="00E67360">
        <w:rPr>
          <w:rFonts w:ascii="Arial" w:hAnsi="Arial" w:cs="Arial"/>
          <w:color w:val="000000" w:themeColor="text1"/>
          <w:lang w:val="en-GB"/>
        </w:rPr>
        <w:t xml:space="preserve"> = preoperative; 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DMEK</w:t>
      </w:r>
      <w:r w:rsidRPr="00E67360">
        <w:rPr>
          <w:rFonts w:ascii="Arial" w:hAnsi="Arial" w:cs="Arial"/>
          <w:color w:val="000000" w:themeColor="text1"/>
          <w:lang w:val="en-GB"/>
        </w:rPr>
        <w:t xml:space="preserve"> = postoperative) </w:t>
      </w:r>
      <w:proofErr w:type="spellStart"/>
      <w:r w:rsidRPr="00E67360">
        <w:rPr>
          <w:rFonts w:ascii="Arial" w:hAnsi="Arial" w:cs="Arial"/>
          <w:i/>
          <w:color w:val="000000" w:themeColor="text1"/>
          <w:lang w:val="en-GB"/>
        </w:rPr>
        <w:t>n</w:t>
      </w:r>
      <w:r w:rsidRPr="00E67360">
        <w:rPr>
          <w:rFonts w:ascii="Arial" w:hAnsi="Arial" w:cs="Arial"/>
          <w:i/>
          <w:color w:val="000000" w:themeColor="text1"/>
          <w:vertAlign w:val="subscript"/>
          <w:lang w:val="en-GB"/>
        </w:rPr>
        <w:t>aqueous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 xml:space="preserve"> is the refractive index of aqueous (1.336), mean </w:t>
      </w:r>
      <w:r w:rsidRPr="00E67360">
        <w:rPr>
          <w:rFonts w:ascii="Arial" w:hAnsi="Arial" w:cs="Arial"/>
          <w:i/>
          <w:color w:val="000000" w:themeColor="text1"/>
          <w:lang w:val="en-GB"/>
        </w:rPr>
        <w:t>R</w:t>
      </w:r>
      <w:r w:rsidRPr="00E67360">
        <w:rPr>
          <w:rFonts w:ascii="Arial" w:hAnsi="Arial" w:cs="Arial"/>
          <w:i/>
          <w:color w:val="000000" w:themeColor="text1"/>
          <w:vertAlign w:val="subscript"/>
          <w:lang w:val="en-GB"/>
        </w:rPr>
        <w:t>PPPA</w:t>
      </w:r>
      <w:r w:rsidRPr="00E67360">
        <w:rPr>
          <w:rFonts w:ascii="Arial" w:hAnsi="Arial" w:cs="Arial"/>
          <w:i/>
          <w:color w:val="000000" w:themeColor="text1"/>
          <w:vertAlign w:val="superscript"/>
          <w:lang w:val="en-GB"/>
        </w:rPr>
        <w:t>FECD/DMEK</w:t>
      </w:r>
      <w:r w:rsidRPr="00E67360">
        <w:rPr>
          <w:rFonts w:ascii="Arial" w:hAnsi="Arial" w:cs="Arial"/>
          <w:color w:val="000000" w:themeColor="text1"/>
          <w:lang w:val="en-GB"/>
        </w:rPr>
        <w:t xml:space="preserve"> is the mean postoperative posterior to preoperative anterior corneal curvature radii ratio of all eyes and </w:t>
      </w:r>
      <w:proofErr w:type="spellStart"/>
      <w:r w:rsidRPr="00E67360">
        <w:rPr>
          <w:rFonts w:ascii="Arial" w:hAnsi="Arial" w:cs="Arial"/>
          <w:i/>
          <w:color w:val="000000" w:themeColor="text1"/>
          <w:lang w:val="en-GB"/>
        </w:rPr>
        <w:t>D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Total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FECD</w:t>
      </w:r>
      <w:proofErr w:type="spellEnd"/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/DMEK</w:t>
      </w:r>
      <w:r w:rsidRPr="00E67360">
        <w:rPr>
          <w:rFonts w:ascii="Arial" w:hAnsi="Arial" w:cs="Arial"/>
          <w:color w:val="000000" w:themeColor="text1"/>
          <w:lang w:val="en-GB"/>
        </w:rPr>
        <w:t xml:space="preserve"> is the dioptric power of the cornea, while D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T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FECD/DMEK</w:t>
      </w:r>
      <w:r w:rsidRPr="00E67360">
        <w:rPr>
          <w:rFonts w:ascii="Arial" w:hAnsi="Arial" w:cs="Arial"/>
          <w:color w:val="000000" w:themeColor="text1"/>
          <w:lang w:val="en-GB"/>
        </w:rPr>
        <w:t xml:space="preserve"> is the mean dioptric power of the central corneal thickness, mean CCT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DMEK</w:t>
      </w:r>
      <w:r w:rsidRPr="00E67360">
        <w:rPr>
          <w:rFonts w:ascii="Arial" w:hAnsi="Arial" w:cs="Arial"/>
          <w:color w:val="000000" w:themeColor="text1"/>
          <w:lang w:val="en-GB"/>
        </w:rPr>
        <w:t xml:space="preserve"> is the mean postoperative central corneal thickness. Finally, the mean FRI was calculated based on all eyes included in this study. </w:t>
      </w:r>
    </w:p>
    <w:p w14:paraId="0C708D25" w14:textId="77777777" w:rsidR="005A2385" w:rsidRPr="00400730" w:rsidRDefault="005A2385" w:rsidP="005A238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2F68BF6A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GB"/>
        </w:rPr>
      </w:pPr>
      <w:r w:rsidRPr="00E67360">
        <w:rPr>
          <w:rFonts w:ascii="Arial" w:hAnsi="Arial" w:cs="Arial"/>
          <w:b/>
          <w:color w:val="000000" w:themeColor="text1"/>
          <w:lang w:val="en-GB"/>
        </w:rPr>
        <w:lastRenderedPageBreak/>
        <w:t>Adjustment of Conventional K</w:t>
      </w:r>
    </w:p>
    <w:p w14:paraId="60840E1D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E67360">
        <w:rPr>
          <w:rFonts w:ascii="Arial" w:hAnsi="Arial" w:cs="Arial"/>
          <w:color w:val="000000" w:themeColor="text1"/>
          <w:lang w:val="en-GB"/>
        </w:rPr>
        <w:t xml:space="preserve">Anterior corneal radii were measured using the IOLMaster 500 and were converted to dioptric power of conventional K measurements with a keratometric index of 1.3320. The conversion of conventional K to adjusted conventional K values followed a rule of three (see </w:t>
      </w:r>
      <w:r w:rsidRPr="00E67360">
        <w:rPr>
          <w:rFonts w:ascii="Arial" w:hAnsi="Arial" w:cs="Arial"/>
          <w:b/>
          <w:color w:val="000000" w:themeColor="text1"/>
          <w:lang w:val="en-GB"/>
        </w:rPr>
        <w:t>figure 2</w:t>
      </w:r>
      <w:r w:rsidRPr="00E67360">
        <w:rPr>
          <w:rFonts w:ascii="Arial" w:hAnsi="Arial" w:cs="Arial"/>
          <w:color w:val="000000" w:themeColor="text1"/>
          <w:lang w:val="en-GB"/>
        </w:rPr>
        <w:t>): First (1.): The conventional K values were calculated back to adjusted anterior corneal radius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>), using the mean FRI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n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c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>) (Formula 7). Second (2.): Adjusted anterior corneal radius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>) was converted to adjusted posterior corneal radius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P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>) using the mean PPPA ratio (Formula 8). Third (3.): Adjusted corneal power was calculated using a thick lens formula based on the adjusted anterior corneal curvature radius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>), predicted posterior corneal curvature radius (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P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 xml:space="preserve">), refractive indices of cornea and aqueous humor (1.376 and 1.336, respectively), and mean postoperative central corneal thickness. </w:t>
      </w:r>
    </w:p>
    <w:p w14:paraId="451E48C0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</w:p>
    <w:tbl>
      <w:tblPr>
        <w:tblStyle w:val="Tabellenraster"/>
        <w:tblW w:w="92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87"/>
        <w:gridCol w:w="787"/>
      </w:tblGrid>
      <w:tr w:rsidR="005A2385" w:rsidRPr="00E67360" w14:paraId="1A5039FF" w14:textId="77777777" w:rsidTr="00D903F1">
        <w:trPr>
          <w:trHeight w:val="1279"/>
        </w:trPr>
        <w:tc>
          <w:tcPr>
            <w:tcW w:w="8487" w:type="dxa"/>
          </w:tcPr>
          <w:p w14:paraId="35D9BBE7" w14:textId="77777777" w:rsidR="005A2385" w:rsidRPr="00E67360" w:rsidRDefault="00F63FDD" w:rsidP="00D903F1">
            <w:pPr>
              <w:keepNext/>
              <w:spacing w:line="480" w:lineRule="auto"/>
              <w:ind w:left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(n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c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lang w:val="en-GB"/>
                              </w:rPr>
                              <m:t>FECD/DMEK</m:t>
                            </m:r>
                          </m:sup>
                        </m:sSup>
                      </m:sub>
                    </m:sSub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-1) 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x </m:t>
                    </m:r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1000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 w:themeColor="text1"/>
                            <w:lang w:val="en-GB"/>
                          </w:rPr>
                          <m:t xml:space="preserve"> IOL Maste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87" w:type="dxa"/>
          </w:tcPr>
          <w:p w14:paraId="7D0A51B3" w14:textId="77777777" w:rsidR="005A2385" w:rsidRPr="00E67360" w:rsidRDefault="005A2385" w:rsidP="00D903F1">
            <w:pPr>
              <w:pStyle w:val="Beschriftung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E67360">
              <w:rPr>
                <w:rFonts w:ascii="Arial" w:hAnsi="Arial" w:cs="Arial"/>
                <w:color w:val="000000" w:themeColor="text1"/>
                <w:sz w:val="24"/>
                <w:lang w:val="en-GB"/>
              </w:rPr>
              <w:t xml:space="preserve"> (7)</w:t>
            </w:r>
          </w:p>
          <w:p w14:paraId="0FED367E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5A2385" w:rsidRPr="00E67360" w14:paraId="3CF89D4F" w14:textId="77777777" w:rsidTr="00D903F1">
        <w:trPr>
          <w:trHeight w:val="1223"/>
        </w:trPr>
        <w:tc>
          <w:tcPr>
            <w:tcW w:w="8487" w:type="dxa"/>
          </w:tcPr>
          <w:p w14:paraId="12CDA449" w14:textId="77777777" w:rsidR="005A2385" w:rsidRPr="00E67360" w:rsidRDefault="00F63FDD" w:rsidP="00D903F1">
            <w:pPr>
              <w:spacing w:line="480" w:lineRule="auto"/>
              <w:ind w:left="142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 xml:space="preserve">A 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lang w:val="en-GB"/>
                  </w:rPr>
                  <m:t xml:space="preserve">x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lang w:val="en-GB"/>
                      </w:rPr>
                      <m:t>PPPA</m:t>
                    </m:r>
                  </m:sub>
                </m:sSub>
              </m:oMath>
            </m:oMathPara>
          </w:p>
        </w:tc>
        <w:tc>
          <w:tcPr>
            <w:tcW w:w="787" w:type="dxa"/>
          </w:tcPr>
          <w:p w14:paraId="76244448" w14:textId="77777777" w:rsidR="005A2385" w:rsidRPr="00E67360" w:rsidRDefault="005A2385" w:rsidP="00D903F1">
            <w:pPr>
              <w:pStyle w:val="Beschriftung"/>
              <w:spacing w:after="0" w:line="480" w:lineRule="auto"/>
              <w:jc w:val="both"/>
              <w:rPr>
                <w:rFonts w:ascii="Arial" w:hAnsi="Arial" w:cs="Arial"/>
                <w:color w:val="000000" w:themeColor="text1"/>
                <w:sz w:val="24"/>
                <w:lang w:val="en-GB"/>
              </w:rPr>
            </w:pPr>
            <w:r w:rsidRPr="00E67360">
              <w:rPr>
                <w:rFonts w:ascii="Arial" w:hAnsi="Arial" w:cs="Arial"/>
                <w:color w:val="000000" w:themeColor="text1"/>
                <w:sz w:val="24"/>
                <w:lang w:val="en-GB"/>
              </w:rPr>
              <w:t xml:space="preserve"> (8)</w:t>
            </w:r>
          </w:p>
          <w:p w14:paraId="685C6E19" w14:textId="77777777" w:rsidR="005A2385" w:rsidRPr="00E67360" w:rsidRDefault="005A2385" w:rsidP="00D903F1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</w:tbl>
    <w:p w14:paraId="28B7AC94" w14:textId="77777777" w:rsidR="005A2385" w:rsidRPr="00E67360" w:rsidRDefault="005A2385" w:rsidP="005A238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A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 xml:space="preserve"> is the adjusted anterior corneal curvature radius, n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c</w:t>
      </w:r>
      <w:r w:rsidRPr="00E67360">
        <w:rPr>
          <w:rFonts w:ascii="Arial" w:hAnsi="Arial" w:cs="Arial"/>
          <w:color w:val="000000" w:themeColor="text1"/>
          <w:vertAlign w:val="superscript"/>
          <w:lang w:val="en-GB"/>
        </w:rPr>
        <w:t>FECD/DMEK</w:t>
      </w:r>
      <w:r w:rsidRPr="00E67360">
        <w:rPr>
          <w:rFonts w:ascii="Arial" w:hAnsi="Arial" w:cs="Arial"/>
          <w:color w:val="000000" w:themeColor="text1"/>
          <w:lang w:val="en-GB"/>
        </w:rPr>
        <w:t xml:space="preserve"> is the mean FRI, 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D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IOLMaster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 xml:space="preserve"> is the dioptric power of K measurements of the IOLMaster, </w:t>
      </w:r>
      <w:proofErr w:type="spellStart"/>
      <w:r w:rsidRPr="00E67360">
        <w:rPr>
          <w:rFonts w:ascii="Arial" w:hAnsi="Arial" w:cs="Arial"/>
          <w:color w:val="000000" w:themeColor="text1"/>
          <w:lang w:val="en-GB"/>
        </w:rPr>
        <w:t>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P</w:t>
      </w:r>
      <w:proofErr w:type="spellEnd"/>
      <w:r w:rsidRPr="00E67360">
        <w:rPr>
          <w:rFonts w:ascii="Arial" w:hAnsi="Arial" w:cs="Arial"/>
          <w:color w:val="000000" w:themeColor="text1"/>
          <w:lang w:val="en-GB"/>
        </w:rPr>
        <w:t xml:space="preserve"> is the predicted posterior corneal curvature radius, and R</w:t>
      </w:r>
      <w:r w:rsidRPr="00E67360">
        <w:rPr>
          <w:rFonts w:ascii="Arial" w:hAnsi="Arial" w:cs="Arial"/>
          <w:color w:val="000000" w:themeColor="text1"/>
          <w:vertAlign w:val="subscript"/>
          <w:lang w:val="en-GB"/>
        </w:rPr>
        <w:t>PPPA</w:t>
      </w:r>
      <w:r w:rsidRPr="00E67360">
        <w:rPr>
          <w:rFonts w:ascii="Arial" w:hAnsi="Arial" w:cs="Arial"/>
          <w:color w:val="000000" w:themeColor="text1"/>
          <w:lang w:val="en-GB"/>
        </w:rPr>
        <w:t xml:space="preserve"> is the mean PPPA ratio</w:t>
      </w:r>
    </w:p>
    <w:p w14:paraId="58D17B44" w14:textId="4528E3F2" w:rsidR="00AE1B26" w:rsidRDefault="00AE1B26"/>
    <w:p w14:paraId="4CBD8984" w14:textId="1E516C30" w:rsidR="00371C19" w:rsidRDefault="00371C19"/>
    <w:p w14:paraId="34B0421C" w14:textId="77777777" w:rsidR="00371C19" w:rsidRDefault="00371C19"/>
    <w:sectPr w:rsidR="00371C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385"/>
    <w:rsid w:val="00022139"/>
    <w:rsid w:val="001609E6"/>
    <w:rsid w:val="00265873"/>
    <w:rsid w:val="00371C19"/>
    <w:rsid w:val="00380D3A"/>
    <w:rsid w:val="005A2385"/>
    <w:rsid w:val="00895929"/>
    <w:rsid w:val="00A70160"/>
    <w:rsid w:val="00AE1B26"/>
    <w:rsid w:val="00F6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76406"/>
  <w15:chartTrackingRefBased/>
  <w15:docId w15:val="{ECF78F96-8AA9-6841-88B3-7BE534A57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2385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385"/>
    <w:rPr>
      <w:rFonts w:ascii="Arial" w:eastAsia="Times New Roman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A238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Diener</dc:creator>
  <cp:keywords/>
  <dc:description/>
  <cp:lastModifiedBy>Raphael Diener</cp:lastModifiedBy>
  <cp:revision>4</cp:revision>
  <dcterms:created xsi:type="dcterms:W3CDTF">2021-05-26T14:16:00Z</dcterms:created>
  <dcterms:modified xsi:type="dcterms:W3CDTF">2021-05-26T18:23:00Z</dcterms:modified>
</cp:coreProperties>
</file>